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Table S3. Likelihood ratio test between different models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omogram model vs. Stage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ikelihood ratio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isq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f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-60.1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-64.09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7.85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omogram model vs. RiskScore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ikelihood ratio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isq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f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-60.165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-61.689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04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1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712C58F-1697-4BBA-82FC-A3B8F15D954D}"/>
    <w:docVar w:name="KY_MEDREF_VERSION" w:val="3"/>
  </w:docVars>
  <w:rsids>
    <w:rsidRoot w:val="00000000"/>
    <w:rsid w:val="12FF0995"/>
    <w:rsid w:val="4943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1:29:22Z</dcterms:created>
  <dc:creator>朱佳浩</dc:creator>
  <cp:lastModifiedBy>zhujiahao</cp:lastModifiedBy>
  <dcterms:modified xsi:type="dcterms:W3CDTF">2022-02-13T11:4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